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7502E" w14:textId="290B100B" w:rsidR="007A060A" w:rsidRDefault="00E817C7" w:rsidP="00E817C7">
      <w:pPr>
        <w:rPr>
          <w:rFonts w:ascii="Arial" w:hAnsi="Arial" w:cs="Arial"/>
          <w:sz w:val="22"/>
          <w:szCs w:val="22"/>
        </w:rPr>
      </w:pPr>
      <w:r w:rsidRPr="00AB4D9D">
        <w:rPr>
          <w:rFonts w:ascii="Arial" w:hAnsi="Arial" w:cs="Arial"/>
          <w:sz w:val="22"/>
          <w:szCs w:val="22"/>
        </w:rPr>
        <w:t>Supplementary Table 2</w:t>
      </w:r>
    </w:p>
    <w:p w14:paraId="28733C81" w14:textId="550DBE6B" w:rsidR="00AB4D9D" w:rsidRPr="00AB4D9D" w:rsidRDefault="00AB4D9D" w:rsidP="00E817C7">
      <w:pPr>
        <w:rPr>
          <w:rFonts w:ascii="Arial" w:hAnsi="Arial" w:cs="Arial"/>
          <w:b/>
          <w:bCs/>
          <w:sz w:val="22"/>
          <w:szCs w:val="22"/>
        </w:rPr>
      </w:pPr>
      <w:r w:rsidRPr="00AB4D9D">
        <w:rPr>
          <w:rFonts w:ascii="Arial" w:hAnsi="Arial" w:cs="Arial"/>
          <w:b/>
          <w:bCs/>
        </w:rPr>
        <w:t>Patient ascites fluid sample</w:t>
      </w:r>
      <w:r>
        <w:rPr>
          <w:rFonts w:ascii="Arial" w:hAnsi="Arial" w:cs="Arial"/>
          <w:b/>
          <w:bCs/>
        </w:rPr>
        <w:t xml:space="preserve"> list</w:t>
      </w:r>
    </w:p>
    <w:p w14:paraId="343F603D" w14:textId="7E5BDFCB" w:rsidR="00E817C7" w:rsidRPr="00AB4D9D" w:rsidRDefault="00E817C7" w:rsidP="00E817C7">
      <w:pPr>
        <w:rPr>
          <w:rFonts w:ascii="Arial" w:hAnsi="Arial" w:cs="Arial"/>
          <w:sz w:val="22"/>
          <w:szCs w:val="22"/>
        </w:rPr>
      </w:pPr>
    </w:p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1300"/>
        <w:gridCol w:w="1366"/>
        <w:gridCol w:w="2357"/>
        <w:gridCol w:w="1300"/>
        <w:gridCol w:w="1145"/>
        <w:gridCol w:w="1780"/>
      </w:tblGrid>
      <w:tr w:rsidR="00AB4D9D" w:rsidRPr="00AB4D9D" w14:paraId="1B891AFC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8C5A" w14:textId="77777777" w:rsidR="00AB4D9D" w:rsidRPr="00AB4D9D" w:rsidRDefault="00AB4D9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40FE" w14:textId="77777777" w:rsidR="00AB4D9D" w:rsidRPr="00AB4D9D" w:rsidRDefault="00AB4D9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pository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4A7B" w14:textId="77777777" w:rsidR="00AB4D9D" w:rsidRPr="00AB4D9D" w:rsidRDefault="00AB4D9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346A" w14:textId="77777777" w:rsidR="00AB4D9D" w:rsidRPr="00AB4D9D" w:rsidRDefault="00AB4D9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69748" w14:textId="77777777" w:rsidR="00AB4D9D" w:rsidRPr="00AB4D9D" w:rsidRDefault="00AB4D9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rvival (Month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77A7" w14:textId="77777777" w:rsidR="00AB4D9D" w:rsidRPr="00AB4D9D" w:rsidRDefault="00AB4D9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l-BG Concentration (pg/mL)</w:t>
            </w:r>
          </w:p>
        </w:tc>
      </w:tr>
      <w:tr w:rsidR="00AB4D9D" w:rsidRPr="00AB4D9D" w14:paraId="7E836137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FCC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3AB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23D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Endometro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EDF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E3C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B75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192.1</w:t>
            </w:r>
          </w:p>
        </w:tc>
      </w:tr>
      <w:tr w:rsidR="00AB4D9D" w:rsidRPr="00AB4D9D" w14:paraId="61865BD1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684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2C6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9B3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Endometro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D24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184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7E7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875.2</w:t>
            </w:r>
          </w:p>
        </w:tc>
      </w:tr>
      <w:tr w:rsidR="00AB4D9D" w:rsidRPr="00AB4D9D" w14:paraId="76E0F03A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50F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1C9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D48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mucin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FD3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FDB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492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78.2</w:t>
            </w:r>
          </w:p>
        </w:tc>
      </w:tr>
      <w:tr w:rsidR="00AB4D9D" w:rsidRPr="00AB4D9D" w14:paraId="7E789E4A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D9B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B95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139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mucin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814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0AF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340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437.1</w:t>
            </w:r>
          </w:p>
        </w:tc>
      </w:tr>
      <w:tr w:rsidR="00AB4D9D" w:rsidRPr="00AB4D9D" w14:paraId="352CD2B1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893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31C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E36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mucin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E7A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4B8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68C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134.1</w:t>
            </w:r>
          </w:p>
        </w:tc>
      </w:tr>
      <w:tr w:rsidR="00AB4D9D" w:rsidRPr="00AB4D9D" w14:paraId="78B2A726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AAD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D79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702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mucin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802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446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427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810.2</w:t>
            </w:r>
          </w:p>
        </w:tc>
      </w:tr>
      <w:tr w:rsidR="00AB4D9D" w:rsidRPr="00AB4D9D" w14:paraId="15A6929C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52A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395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D87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AA7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8C6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083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523.1</w:t>
            </w:r>
          </w:p>
        </w:tc>
      </w:tr>
      <w:tr w:rsidR="00AB4D9D" w:rsidRPr="00AB4D9D" w14:paraId="6456AB7C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269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3AD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045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E94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466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4E9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509.6</w:t>
            </w:r>
          </w:p>
        </w:tc>
      </w:tr>
      <w:tr w:rsidR="00AB4D9D" w:rsidRPr="00AB4D9D" w14:paraId="201AC90B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94B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35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2F3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BB6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525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86B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543.6</w:t>
            </w:r>
          </w:p>
        </w:tc>
      </w:tr>
      <w:tr w:rsidR="00AB4D9D" w:rsidRPr="00AB4D9D" w14:paraId="344D36D3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704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3AD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80D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2C3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584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7AC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281.7</w:t>
            </w:r>
          </w:p>
        </w:tc>
      </w:tr>
      <w:tr w:rsidR="00AB4D9D" w:rsidRPr="00AB4D9D" w14:paraId="49E1BCBD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080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EA6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66E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A4E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FF5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DEB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27.8</w:t>
            </w:r>
          </w:p>
        </w:tc>
      </w:tr>
      <w:tr w:rsidR="00AB4D9D" w:rsidRPr="00AB4D9D" w14:paraId="49C59EB3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899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FAB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F89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C41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D31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BA9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915.9</w:t>
            </w:r>
          </w:p>
        </w:tc>
      </w:tr>
      <w:tr w:rsidR="00AB4D9D" w:rsidRPr="00AB4D9D" w14:paraId="72368AE4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183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B72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A16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485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C32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02E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691.5</w:t>
            </w:r>
          </w:p>
        </w:tc>
      </w:tr>
      <w:tr w:rsidR="00AB4D9D" w:rsidRPr="00AB4D9D" w14:paraId="02DB177B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312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DC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F0B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DB3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C52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C39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551.0</w:t>
            </w:r>
          </w:p>
        </w:tc>
      </w:tr>
      <w:tr w:rsidR="00AB4D9D" w:rsidRPr="00AB4D9D" w14:paraId="359BBC59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6FF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765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615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0A0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B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E7A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1EA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657.0</w:t>
            </w:r>
          </w:p>
        </w:tc>
      </w:tr>
      <w:tr w:rsidR="00AB4D9D" w:rsidRPr="00AB4D9D" w14:paraId="19CBD4ED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729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863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956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EE8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B36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C5B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943.0</w:t>
            </w:r>
          </w:p>
        </w:tc>
      </w:tr>
      <w:tr w:rsidR="00AB4D9D" w:rsidRPr="00AB4D9D" w14:paraId="366BF17C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3A9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E9C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79B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2AD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26F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8A2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40.9</w:t>
            </w:r>
          </w:p>
        </w:tc>
      </w:tr>
      <w:tr w:rsidR="00AB4D9D" w:rsidRPr="00AB4D9D" w14:paraId="3A6BC498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F5A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6FD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942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7E3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746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28E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696.0</w:t>
            </w:r>
          </w:p>
        </w:tc>
      </w:tr>
      <w:tr w:rsidR="00AB4D9D" w:rsidRPr="00AB4D9D" w14:paraId="61D19341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D36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34F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CF0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388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A6B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E1F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595.5</w:t>
            </w:r>
          </w:p>
        </w:tc>
      </w:tr>
      <w:tr w:rsidR="00AB4D9D" w:rsidRPr="00AB4D9D" w14:paraId="12FAD52A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177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8E9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216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779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B4A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012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910.7</w:t>
            </w:r>
          </w:p>
        </w:tc>
      </w:tr>
      <w:tr w:rsidR="00AB4D9D" w:rsidRPr="00AB4D9D" w14:paraId="59E48DEF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753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7BD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3A1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E47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8E1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A83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17.2</w:t>
            </w:r>
          </w:p>
        </w:tc>
      </w:tr>
      <w:tr w:rsidR="00AB4D9D" w:rsidRPr="00AB4D9D" w14:paraId="19556E5A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E8C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39A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EFE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CBB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C79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570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505.2</w:t>
            </w:r>
          </w:p>
        </w:tc>
      </w:tr>
      <w:tr w:rsidR="00AB4D9D" w:rsidRPr="00AB4D9D" w14:paraId="40F44D59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3F1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6C9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BF1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8DD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BC6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F3C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255.6</w:t>
            </w:r>
          </w:p>
        </w:tc>
      </w:tr>
      <w:tr w:rsidR="00AB4D9D" w:rsidRPr="00AB4D9D" w14:paraId="0554BC22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155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90E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BF7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439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18B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70B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927.0</w:t>
            </w:r>
          </w:p>
        </w:tc>
      </w:tr>
      <w:tr w:rsidR="00AB4D9D" w:rsidRPr="00AB4D9D" w14:paraId="3F5402AB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240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939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4ED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EEF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A18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534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872.5</w:t>
            </w:r>
          </w:p>
        </w:tc>
      </w:tr>
      <w:tr w:rsidR="00AB4D9D" w:rsidRPr="00AB4D9D" w14:paraId="38EE8E04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413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FF2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2DA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E37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5C9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CDF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82.1</w:t>
            </w:r>
          </w:p>
        </w:tc>
      </w:tr>
      <w:tr w:rsidR="00AB4D9D" w:rsidRPr="00AB4D9D" w14:paraId="09266CC3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110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AF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7D9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DUK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4AC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436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E72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D51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847.3</w:t>
            </w:r>
          </w:p>
        </w:tc>
      </w:tr>
      <w:tr w:rsidR="00AB4D9D" w:rsidRPr="00AB4D9D" w14:paraId="76FAA6F1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182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990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nn. Stat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A91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A16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181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503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128.5</w:t>
            </w:r>
          </w:p>
        </w:tc>
      </w:tr>
      <w:tr w:rsidR="00AB4D9D" w:rsidRPr="00AB4D9D" w14:paraId="684EF1C8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536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66F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nn. Stat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F5A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granulo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204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 xml:space="preserve"> 1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23B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30D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57.2</w:t>
            </w:r>
          </w:p>
        </w:tc>
      </w:tr>
      <w:tr w:rsidR="00AB4D9D" w:rsidRPr="00AB4D9D" w14:paraId="05D4A484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6B7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F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481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nn. Stat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791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718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F96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729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84.0</w:t>
            </w:r>
          </w:p>
        </w:tc>
      </w:tr>
      <w:tr w:rsidR="00AB4D9D" w:rsidRPr="00AB4D9D" w14:paraId="2FA61928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074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A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6EB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nn. Stat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CA2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52A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764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890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67.5</w:t>
            </w:r>
          </w:p>
        </w:tc>
      </w:tr>
      <w:tr w:rsidR="00AB4D9D" w:rsidRPr="00AB4D9D" w14:paraId="52DFAAE7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D07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F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991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nn. Stat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65A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283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95D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981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64.4</w:t>
            </w:r>
          </w:p>
        </w:tc>
      </w:tr>
      <w:tr w:rsidR="00AB4D9D" w:rsidRPr="00AB4D9D" w14:paraId="3C938E82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3AE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F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B73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nn. Stat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548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9F6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229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D13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96.4</w:t>
            </w:r>
          </w:p>
        </w:tc>
      </w:tr>
      <w:tr w:rsidR="00AB4D9D" w:rsidRPr="00AB4D9D" w14:paraId="10E4AAED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EA2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F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3E6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nn. Stat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B38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587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F62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ECF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982.5</w:t>
            </w:r>
          </w:p>
        </w:tc>
      </w:tr>
      <w:tr w:rsidR="00AB4D9D" w:rsidRPr="00AB4D9D" w14:paraId="40B04B8B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039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7CB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75A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pillary 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EEA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F04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BB4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95.7</w:t>
            </w:r>
          </w:p>
        </w:tc>
      </w:tr>
      <w:tr w:rsidR="00AB4D9D" w:rsidRPr="00AB4D9D" w14:paraId="5904A2ED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F3C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02C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F5F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 adenocarcino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FFB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05A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4F9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74.5</w:t>
            </w:r>
          </w:p>
        </w:tc>
      </w:tr>
      <w:tr w:rsidR="00AB4D9D" w:rsidRPr="00AB4D9D" w14:paraId="160FDD6C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46D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CA1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F88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H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2BA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F41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009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10.0</w:t>
            </w:r>
          </w:p>
        </w:tc>
      </w:tr>
      <w:tr w:rsidR="00AB4D9D" w:rsidRPr="00AB4D9D" w14:paraId="35E20527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3FC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142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179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FC3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82F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BFD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53.8</w:t>
            </w:r>
          </w:p>
        </w:tc>
      </w:tr>
      <w:tr w:rsidR="00AB4D9D" w:rsidRPr="00AB4D9D" w14:paraId="6B3EA1FC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7A8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E40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25C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pillary 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F3B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00A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2D6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55.3</w:t>
            </w:r>
          </w:p>
        </w:tc>
      </w:tr>
      <w:tr w:rsidR="00AB4D9D" w:rsidRPr="00AB4D9D" w14:paraId="5E738847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364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699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1AC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p 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0CD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F3F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273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16.4</w:t>
            </w:r>
          </w:p>
        </w:tc>
      </w:tr>
      <w:tr w:rsidR="00AB4D9D" w:rsidRPr="00AB4D9D" w14:paraId="03C6A25A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EC1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7E6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05A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pillary 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393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4FB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FDE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49.0</w:t>
            </w:r>
          </w:p>
        </w:tc>
      </w:tr>
      <w:tr w:rsidR="00AB4D9D" w:rsidRPr="00AB4D9D" w14:paraId="7E6CFCA5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191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11E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655B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06A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24F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025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766.3</w:t>
            </w:r>
          </w:p>
        </w:tc>
      </w:tr>
      <w:tr w:rsidR="00AB4D9D" w:rsidRPr="00AB4D9D" w14:paraId="4E1CB0DA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459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AC0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0BB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H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50E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925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3CE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770.9</w:t>
            </w:r>
          </w:p>
        </w:tc>
      </w:tr>
      <w:tr w:rsidR="00AB4D9D" w:rsidRPr="00AB4D9D" w14:paraId="5266DA83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7EE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1AE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AF8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Carcinosarco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E78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86C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69F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847.6</w:t>
            </w:r>
          </w:p>
        </w:tc>
      </w:tr>
      <w:tr w:rsidR="00AB4D9D" w:rsidRPr="00AB4D9D" w14:paraId="48922DD7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B7F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746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240D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H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BB5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C68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25A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866.3</w:t>
            </w:r>
          </w:p>
        </w:tc>
      </w:tr>
      <w:tr w:rsidR="00AB4D9D" w:rsidRPr="00AB4D9D" w14:paraId="76F273AB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777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A1F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42A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H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B43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7AE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546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903.5</w:t>
            </w:r>
          </w:p>
        </w:tc>
      </w:tr>
      <w:tr w:rsidR="00AB4D9D" w:rsidRPr="00AB4D9D" w14:paraId="5ACC2CC6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6F6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1EE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801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Ade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580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3A9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820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905.8</w:t>
            </w:r>
          </w:p>
        </w:tc>
      </w:tr>
      <w:tr w:rsidR="00AB4D9D" w:rsidRPr="00AB4D9D" w14:paraId="23EDA601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920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F82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1A3D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A87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9129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7B1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920.1</w:t>
            </w:r>
          </w:p>
        </w:tc>
      </w:tr>
      <w:tr w:rsidR="00AB4D9D" w:rsidRPr="00AB4D9D" w14:paraId="746B4B81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48E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DBB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F98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 xml:space="preserve">serous </w:t>
            </w:r>
            <w:proofErr w:type="spellStart"/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pila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041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C1F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0CB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03.7</w:t>
            </w:r>
          </w:p>
        </w:tc>
      </w:tr>
      <w:tr w:rsidR="00AB4D9D" w:rsidRPr="00AB4D9D" w14:paraId="2A0A0880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917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865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E10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p 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70D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E95A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5F0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06.6</w:t>
            </w:r>
          </w:p>
        </w:tc>
      </w:tr>
      <w:tr w:rsidR="00AB4D9D" w:rsidRPr="00AB4D9D" w14:paraId="3E4D2B2E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EDA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8FF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981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 xml:space="preserve">Prim </w:t>
            </w:r>
            <w:proofErr w:type="spellStart"/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ri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9E0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3D7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F0E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063.7</w:t>
            </w:r>
          </w:p>
        </w:tc>
      </w:tr>
      <w:tr w:rsidR="00AB4D9D" w:rsidRPr="00AB4D9D" w14:paraId="557A5999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6C6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E24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5FFE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H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3F8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FCE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DC0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130.2</w:t>
            </w:r>
          </w:p>
        </w:tc>
      </w:tr>
      <w:tr w:rsidR="00AB4D9D" w:rsidRPr="00AB4D9D" w14:paraId="003ACD68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1BB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4E1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CE0A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57E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648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3AD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131.5</w:t>
            </w:r>
          </w:p>
        </w:tc>
      </w:tr>
      <w:tr w:rsidR="00AB4D9D" w:rsidRPr="00AB4D9D" w14:paraId="2ACA2712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C1F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B02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338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 xml:space="preserve">Prim </w:t>
            </w:r>
            <w:proofErr w:type="spellStart"/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ri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3D3F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821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5F6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162.2</w:t>
            </w:r>
          </w:p>
        </w:tc>
      </w:tr>
      <w:tr w:rsidR="00AB4D9D" w:rsidRPr="00AB4D9D" w14:paraId="2ED49BA6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B4F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DA0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9E888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 xml:space="preserve">Prim </w:t>
            </w:r>
            <w:proofErr w:type="spellStart"/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eri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920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201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98E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164.0</w:t>
            </w:r>
          </w:p>
        </w:tc>
      </w:tr>
      <w:tr w:rsidR="00AB4D9D" w:rsidRPr="00AB4D9D" w14:paraId="206260A1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F3B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871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BF32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H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B76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ED3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431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569.8</w:t>
            </w:r>
          </w:p>
        </w:tc>
      </w:tr>
      <w:tr w:rsidR="00AB4D9D" w:rsidRPr="00AB4D9D" w14:paraId="73212031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D39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FCD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3B0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C94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3A36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D5AD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579.9</w:t>
            </w:r>
          </w:p>
        </w:tc>
      </w:tr>
      <w:tr w:rsidR="00AB4D9D" w:rsidRPr="00AB4D9D" w14:paraId="4D94B858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CE98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492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ED8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Endometro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384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70B4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87BA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713.9</w:t>
            </w:r>
          </w:p>
        </w:tc>
      </w:tr>
      <w:tr w:rsidR="00AB4D9D" w:rsidRPr="00AB4D9D" w14:paraId="7064F066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F6A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AFEB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A90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p 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7503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D247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ADA1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791.1</w:t>
            </w:r>
          </w:p>
        </w:tc>
      </w:tr>
      <w:tr w:rsidR="00AB4D9D" w:rsidRPr="00AB4D9D" w14:paraId="5E96B017" w14:textId="77777777" w:rsidTr="00AB4D9D">
        <w:trPr>
          <w:trHeight w:val="3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75D15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F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DB59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UAB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D4C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Pap ser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A77C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3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22CE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FBC0" w14:textId="77777777" w:rsidR="00AB4D9D" w:rsidRPr="00AB4D9D" w:rsidRDefault="00AB4D9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632.7</w:t>
            </w:r>
          </w:p>
        </w:tc>
      </w:tr>
    </w:tbl>
    <w:p w14:paraId="25A57492" w14:textId="77777777" w:rsidR="00E817C7" w:rsidRPr="00AB4D9D" w:rsidRDefault="00E817C7" w:rsidP="00E817C7">
      <w:pPr>
        <w:rPr>
          <w:rFonts w:ascii="Arial" w:hAnsi="Arial" w:cs="Arial"/>
          <w:sz w:val="22"/>
          <w:szCs w:val="22"/>
        </w:rPr>
      </w:pPr>
    </w:p>
    <w:p w14:paraId="7A55079C" w14:textId="77777777" w:rsidR="00E817C7" w:rsidRPr="00AB4D9D" w:rsidRDefault="00E817C7" w:rsidP="00E817C7">
      <w:pPr>
        <w:rPr>
          <w:rFonts w:ascii="Arial" w:hAnsi="Arial" w:cs="Arial"/>
          <w:sz w:val="22"/>
          <w:szCs w:val="22"/>
        </w:rPr>
      </w:pPr>
    </w:p>
    <w:sectPr w:rsidR="00E817C7" w:rsidRPr="00AB4D9D" w:rsidSect="009A1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4A"/>
    <w:rsid w:val="00007F74"/>
    <w:rsid w:val="00042CEF"/>
    <w:rsid w:val="00060621"/>
    <w:rsid w:val="00065AF0"/>
    <w:rsid w:val="00092214"/>
    <w:rsid w:val="000A580D"/>
    <w:rsid w:val="000A72DD"/>
    <w:rsid w:val="000C2DEF"/>
    <w:rsid w:val="000E643B"/>
    <w:rsid w:val="00144E4F"/>
    <w:rsid w:val="001471F8"/>
    <w:rsid w:val="001808A0"/>
    <w:rsid w:val="00184A2A"/>
    <w:rsid w:val="001A47DC"/>
    <w:rsid w:val="001B3C16"/>
    <w:rsid w:val="001D0FAC"/>
    <w:rsid w:val="001E6698"/>
    <w:rsid w:val="001E72D0"/>
    <w:rsid w:val="002016DD"/>
    <w:rsid w:val="00207D53"/>
    <w:rsid w:val="00216BD1"/>
    <w:rsid w:val="002516B9"/>
    <w:rsid w:val="00253B99"/>
    <w:rsid w:val="0025724C"/>
    <w:rsid w:val="002B0742"/>
    <w:rsid w:val="002F104F"/>
    <w:rsid w:val="00342BD4"/>
    <w:rsid w:val="00345E33"/>
    <w:rsid w:val="00364496"/>
    <w:rsid w:val="00365D4D"/>
    <w:rsid w:val="00377247"/>
    <w:rsid w:val="00380033"/>
    <w:rsid w:val="003B2E12"/>
    <w:rsid w:val="003B578A"/>
    <w:rsid w:val="003D0E97"/>
    <w:rsid w:val="003D2B8B"/>
    <w:rsid w:val="003E325A"/>
    <w:rsid w:val="00415564"/>
    <w:rsid w:val="00417D08"/>
    <w:rsid w:val="00426094"/>
    <w:rsid w:val="00433632"/>
    <w:rsid w:val="0044374A"/>
    <w:rsid w:val="004563B7"/>
    <w:rsid w:val="00483681"/>
    <w:rsid w:val="004873FC"/>
    <w:rsid w:val="004956A1"/>
    <w:rsid w:val="004B00E3"/>
    <w:rsid w:val="004E1238"/>
    <w:rsid w:val="004E3493"/>
    <w:rsid w:val="004F4A90"/>
    <w:rsid w:val="00510EBC"/>
    <w:rsid w:val="005143F1"/>
    <w:rsid w:val="0051724A"/>
    <w:rsid w:val="005448A6"/>
    <w:rsid w:val="00556866"/>
    <w:rsid w:val="00556DEB"/>
    <w:rsid w:val="0056366F"/>
    <w:rsid w:val="005814CF"/>
    <w:rsid w:val="005A41E8"/>
    <w:rsid w:val="005C18B2"/>
    <w:rsid w:val="005C7368"/>
    <w:rsid w:val="006002B4"/>
    <w:rsid w:val="00605707"/>
    <w:rsid w:val="00621E8F"/>
    <w:rsid w:val="00655196"/>
    <w:rsid w:val="00677552"/>
    <w:rsid w:val="006854C6"/>
    <w:rsid w:val="006855B1"/>
    <w:rsid w:val="006D42F2"/>
    <w:rsid w:val="006F7714"/>
    <w:rsid w:val="00702EBB"/>
    <w:rsid w:val="007042A3"/>
    <w:rsid w:val="00727525"/>
    <w:rsid w:val="007325D2"/>
    <w:rsid w:val="007337EF"/>
    <w:rsid w:val="007366D8"/>
    <w:rsid w:val="007A060A"/>
    <w:rsid w:val="007A2DDB"/>
    <w:rsid w:val="007A6CAA"/>
    <w:rsid w:val="007C026E"/>
    <w:rsid w:val="007D43C0"/>
    <w:rsid w:val="007F7DD3"/>
    <w:rsid w:val="00807F6E"/>
    <w:rsid w:val="00820663"/>
    <w:rsid w:val="008303F1"/>
    <w:rsid w:val="00870BCB"/>
    <w:rsid w:val="008B6013"/>
    <w:rsid w:val="008C3F81"/>
    <w:rsid w:val="008C5095"/>
    <w:rsid w:val="008E63E0"/>
    <w:rsid w:val="00916170"/>
    <w:rsid w:val="009539C1"/>
    <w:rsid w:val="00954AF9"/>
    <w:rsid w:val="009A16ED"/>
    <w:rsid w:val="009A274B"/>
    <w:rsid w:val="009E3AED"/>
    <w:rsid w:val="00A15284"/>
    <w:rsid w:val="00A6021C"/>
    <w:rsid w:val="00A82728"/>
    <w:rsid w:val="00AA5BB8"/>
    <w:rsid w:val="00AB4D9D"/>
    <w:rsid w:val="00B06FE8"/>
    <w:rsid w:val="00B27CE9"/>
    <w:rsid w:val="00B542F0"/>
    <w:rsid w:val="00B722C5"/>
    <w:rsid w:val="00B7309F"/>
    <w:rsid w:val="00B80B85"/>
    <w:rsid w:val="00B95107"/>
    <w:rsid w:val="00BA0172"/>
    <w:rsid w:val="00BC037A"/>
    <w:rsid w:val="00BC5649"/>
    <w:rsid w:val="00C23B47"/>
    <w:rsid w:val="00C932BF"/>
    <w:rsid w:val="00CA5B67"/>
    <w:rsid w:val="00D0445B"/>
    <w:rsid w:val="00D173E3"/>
    <w:rsid w:val="00D52276"/>
    <w:rsid w:val="00D61B09"/>
    <w:rsid w:val="00D7210A"/>
    <w:rsid w:val="00D92B1D"/>
    <w:rsid w:val="00DB0122"/>
    <w:rsid w:val="00DD0F90"/>
    <w:rsid w:val="00DF11B0"/>
    <w:rsid w:val="00E0718F"/>
    <w:rsid w:val="00E20562"/>
    <w:rsid w:val="00E70EF2"/>
    <w:rsid w:val="00E817C7"/>
    <w:rsid w:val="00EA4667"/>
    <w:rsid w:val="00EC22DA"/>
    <w:rsid w:val="00ED073C"/>
    <w:rsid w:val="00F20BE5"/>
    <w:rsid w:val="00F50BE1"/>
    <w:rsid w:val="00F56D8F"/>
    <w:rsid w:val="00F74CF8"/>
    <w:rsid w:val="00F80785"/>
    <w:rsid w:val="00FB0740"/>
    <w:rsid w:val="00FC0C5F"/>
    <w:rsid w:val="00FC2BEB"/>
    <w:rsid w:val="00FD1B39"/>
    <w:rsid w:val="00FF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14823"/>
  <w15:chartTrackingRefBased/>
  <w15:docId w15:val="{F9C4420C-8F66-EC41-A866-87E75371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B1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Alex Kwon-Bowers</dc:creator>
  <cp:keywords/>
  <dc:description/>
  <cp:lastModifiedBy>Choi, Alex Kwon-Bowers</cp:lastModifiedBy>
  <cp:revision>5</cp:revision>
  <dcterms:created xsi:type="dcterms:W3CDTF">2023-09-05T19:15:00Z</dcterms:created>
  <dcterms:modified xsi:type="dcterms:W3CDTF">2023-09-14T01:55:00Z</dcterms:modified>
</cp:coreProperties>
</file>